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75036" w14:textId="57710293" w:rsidR="00045EEE" w:rsidRPr="00B372B3" w:rsidRDefault="00000000">
      <w:pPr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B372B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ppendix S12</w:t>
      </w:r>
      <w:r w:rsidR="00B372B3" w:rsidRPr="00B372B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 w:rsidRPr="00B372B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Comparison between String</w:t>
      </w:r>
      <w:r w:rsidR="00B372B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</w:t>
      </w:r>
      <w:r w:rsidRPr="00B372B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e2 and BRAKER runs</w:t>
      </w:r>
      <w:r w:rsidR="00B372B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</w:p>
    <w:p w14:paraId="3B6CE788" w14:textId="77777777" w:rsidR="00045EEE" w:rsidRDefault="00045EEE">
      <w:pPr>
        <w:jc w:val="both"/>
        <w:rPr>
          <w:i/>
          <w:color w:val="1F497D"/>
          <w:sz w:val="18"/>
          <w:szCs w:val="18"/>
        </w:rPr>
      </w:pPr>
    </w:p>
    <w:p w14:paraId="5BFB23EC" w14:textId="77777777" w:rsidR="00045EEE" w:rsidRDefault="00045EEE">
      <w:pPr>
        <w:jc w:val="both"/>
        <w:rPr>
          <w:color w:val="1F497D"/>
          <w:sz w:val="18"/>
          <w:szCs w:val="18"/>
        </w:rPr>
      </w:pPr>
    </w:p>
    <w:tbl>
      <w:tblPr>
        <w:tblStyle w:val="a0"/>
        <w:tblW w:w="1048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675"/>
        <w:gridCol w:w="765"/>
        <w:gridCol w:w="765"/>
        <w:gridCol w:w="765"/>
        <w:gridCol w:w="765"/>
        <w:gridCol w:w="765"/>
        <w:gridCol w:w="555"/>
        <w:gridCol w:w="660"/>
        <w:gridCol w:w="525"/>
        <w:gridCol w:w="765"/>
        <w:gridCol w:w="765"/>
        <w:gridCol w:w="705"/>
        <w:gridCol w:w="915"/>
      </w:tblGrid>
      <w:tr w:rsidR="00045EEE" w14:paraId="6BA57C8B" w14:textId="77777777">
        <w:trPr>
          <w:trHeight w:val="299"/>
          <w:tblHeader/>
          <w:jc w:val="center"/>
        </w:trPr>
        <w:tc>
          <w:tcPr>
            <w:tcW w:w="61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9DF491" w14:textId="77777777" w:rsidR="00045EEE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Stringtie</w:t>
            </w:r>
            <w:proofErr w:type="spellEnd"/>
          </w:p>
        </w:tc>
        <w:tc>
          <w:tcPr>
            <w:tcW w:w="433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BC44BA" w14:textId="77777777" w:rsidR="00045EEE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AKER</w:t>
            </w:r>
          </w:p>
        </w:tc>
      </w:tr>
      <w:tr w:rsidR="00045EEE" w14:paraId="761D3D3C" w14:textId="77777777">
        <w:trPr>
          <w:trHeight w:val="299"/>
          <w:jc w:val="center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A7CCB1" w14:textId="77777777" w:rsidR="00045EEE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64873B" w14:textId="77777777" w:rsidR="00045EEE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u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A4AF9C" w14:textId="77777777" w:rsidR="00045EEE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n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F1D0F6" w14:textId="77777777" w:rsidR="00045EEE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lti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EA2650" w14:textId="77777777" w:rsidR="00045EEE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CCA6B3" w14:textId="77777777" w:rsidR="00045EEE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ti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24007C" w14:textId="77777777" w:rsidR="00045EEE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USCO 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337E9F" w14:textId="77777777" w:rsidR="00045EEE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EnTAP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annoation</w:t>
            </w:r>
            <w:proofErr w:type="spellEnd"/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8D710D" w14:textId="77777777" w:rsidR="00045EEE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no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36F103" w14:textId="77777777" w:rsidR="00045EEE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lti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C8F282" w14:textId="77777777" w:rsidR="00045EEE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0C26C9" w14:textId="77777777" w:rsidR="00045EEE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tio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38EAC0" w14:textId="77777777" w:rsidR="00045EEE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USCO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9299A6" w14:textId="77777777" w:rsidR="00045EEE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EnTAP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annoation</w:t>
            </w:r>
            <w:proofErr w:type="spellEnd"/>
          </w:p>
        </w:tc>
      </w:tr>
      <w:tr w:rsidR="00045EEE" w14:paraId="742EBD7B" w14:textId="77777777">
        <w:trPr>
          <w:trHeight w:val="299"/>
          <w:jc w:val="center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C30F05" w14:textId="77777777" w:rsidR="00045EEE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rabidopsi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242623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D7AEBB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3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57279C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8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973FE5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2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7B252F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4E529E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5.5%[S:70.7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4.8%],F:1.1%,M:3.4%,n:161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C4495F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1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3F906A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1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93F03F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6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749481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7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71D6C1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48854D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5.9%[S:88.2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7.7%],F:0.2%,M:3.9%,n:16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2EB6FC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87</w:t>
            </w:r>
          </w:p>
        </w:tc>
      </w:tr>
      <w:tr w:rsidR="00045EEE" w14:paraId="6A8EAEAA" w14:textId="77777777">
        <w:trPr>
          <w:trHeight w:val="299"/>
          <w:jc w:val="center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281304" w14:textId="77777777" w:rsidR="00045EEE" w:rsidRDefault="00045EEE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6E59B1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73C1F5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E481A3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1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4E1572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7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9977FA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9C8930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4.7%[S:61.2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3.5%],F:4.9%,M:10.4%,n:161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47C856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7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DD532C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4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CCA735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2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378F7F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7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88BC8E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8764115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B636A7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3.9%[S:87.5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6.4%],F:1.1%,M:5.0%,n:16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5B95CE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61</w:t>
            </w:r>
          </w:p>
        </w:tc>
      </w:tr>
      <w:tr w:rsidR="00045EEE" w14:paraId="44D3C850" w14:textId="77777777">
        <w:trPr>
          <w:trHeight w:val="299"/>
          <w:jc w:val="center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CF9DC0" w14:textId="77777777" w:rsidR="00045EEE" w:rsidRDefault="00045EEE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E3C176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+LR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81CFAB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6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89A15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8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0BCBA1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5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8FBB94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1BE6F1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3.6%[S:65.1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8.5%],F:0.9%,M:5.5%,n:161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77A502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5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02287F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1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D88A1F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3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379603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4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82C742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251663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230479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5.6%[S:88.5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7.1%],F:0.4%,M:4.0%,n:16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6F5319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70</w:t>
            </w:r>
          </w:p>
        </w:tc>
      </w:tr>
      <w:tr w:rsidR="00045EEE" w14:paraId="313C59DF" w14:textId="77777777">
        <w:trPr>
          <w:trHeight w:val="299"/>
          <w:jc w:val="center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B88F64" w14:textId="77777777" w:rsidR="00045EEE" w:rsidRDefault="00045EEE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619923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 (RM2+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3CBB31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E61AB8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8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9BEF78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8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3E945A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CE1EA7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5.5%[S:71.0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4.5%],F:1.1%,M:3.4%,n:161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7AE455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1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964781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41E34C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2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B9C6BC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8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09E8E5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2032362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3887CA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5.7%[S:88.8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6.9%],F:0.3%,M:4.0%,n:16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BE07C1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94</w:t>
            </w:r>
          </w:p>
        </w:tc>
      </w:tr>
      <w:tr w:rsidR="00045EEE" w14:paraId="41234A9F" w14:textId="77777777">
        <w:trPr>
          <w:trHeight w:val="299"/>
          <w:jc w:val="center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5082EB" w14:textId="77777777" w:rsidR="00045EEE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unari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BB7970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2EB87F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6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68AEE3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4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0A10A1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70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2CEC59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73CF78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4.5%[S:41.2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43.3%],F:3.0%,M:12.5%,n:161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EB3730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B10B60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8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E1AAD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0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220630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88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5437C7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EC75C2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4.9%[S:65.1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9.8%],F:2.2%,M:12.9%,n:16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6E4A40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7</w:t>
            </w:r>
          </w:p>
        </w:tc>
      </w:tr>
      <w:tr w:rsidR="00045EEE" w14:paraId="7F1073E4" w14:textId="77777777">
        <w:trPr>
          <w:trHeight w:val="299"/>
          <w:jc w:val="center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F299A5" w14:textId="77777777" w:rsidR="00045EEE" w:rsidRDefault="00045EEE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FD0749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 (RM2+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0D6C23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6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FA6BC8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4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05B52A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70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040079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92F14F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4.5%[S:41.2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43.3%],F:3.0%,M:12.5%,n:161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4024E4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D3F35A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5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BAA33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8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2D2C96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4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1449F6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407192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66498B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4.7%[S:65.1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9.6%],F:2.2%,M:13.1%,n:16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2037FB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3</w:t>
            </w:r>
          </w:p>
        </w:tc>
      </w:tr>
      <w:tr w:rsidR="00045EEE" w14:paraId="64165657" w14:textId="77777777">
        <w:trPr>
          <w:trHeight w:val="299"/>
          <w:jc w:val="center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3AFE9F" w14:textId="77777777" w:rsidR="00045EEE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opulu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46D8ED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FCDAA8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9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5D41B6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6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AEC56D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6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D8A611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6787E1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73.3%[S:45.0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8.3%],F:6.9%,M:19.8%,n:161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D4BB4C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7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224D6C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6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00D0A0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7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5039EE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4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CB34F4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BB5825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5.6%[S:70.9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4.7%],F:0.8%,M:3.6%,n:16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3165AC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2</w:t>
            </w:r>
          </w:p>
        </w:tc>
      </w:tr>
      <w:tr w:rsidR="00045EEE" w14:paraId="790BB81D" w14:textId="77777777">
        <w:trPr>
          <w:trHeight w:val="299"/>
          <w:jc w:val="center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FB4629" w14:textId="77777777" w:rsidR="00045EEE" w:rsidRDefault="00045EEE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BF64B8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87A7D0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D762F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7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EBB594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1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A1CAB4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EA305D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51.6%[S:42.1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9.5%],F:12.7%,M:35.7%,n:161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4E1283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1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9044F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2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970092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8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FDD1E1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1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6993DB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5A20C8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3.3%[S:72.2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1.1%],F:1.9%,M:4.8%,n:16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A88BE5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1</w:t>
            </w:r>
          </w:p>
        </w:tc>
      </w:tr>
      <w:tr w:rsidR="00045EEE" w14:paraId="68FA478F" w14:textId="77777777">
        <w:trPr>
          <w:trHeight w:val="1433"/>
          <w:jc w:val="center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A32E44" w14:textId="77777777" w:rsidR="00045EEE" w:rsidRDefault="00045EEE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32B8BF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 +LR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E6739E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EE5488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6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2DC0F8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8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50C295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45BBD2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40.3%[S:33.5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6.8%],F:5.3%,M:54.4%,n:161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43647E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73239E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1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A492E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4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4628F4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5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9DD7CD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6CD865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4.5%[S:71.0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3.5%],F:1.6%,M:3.9%,n:16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B67D85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97</w:t>
            </w:r>
          </w:p>
        </w:tc>
      </w:tr>
      <w:tr w:rsidR="00045EEE" w14:paraId="2219756C" w14:textId="77777777">
        <w:trPr>
          <w:trHeight w:val="299"/>
          <w:jc w:val="center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9816AF" w14:textId="77777777" w:rsidR="00045EEE" w:rsidRDefault="00045EEE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AB1A55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 (RM2+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1DF1C9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9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D1B417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6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F6AACC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6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034925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1A0627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73.3%[S:45.0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8.3%],F:6.9%,M:19.8%,n:161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6AEDCC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7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31669A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3A0454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3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C4D0F4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9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90CA3A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6981240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AAE5A5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4.6%[S:72.0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2.6%],F:1.7%,M:3.7%,n:16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38A4DD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7</w:t>
            </w:r>
          </w:p>
        </w:tc>
      </w:tr>
      <w:tr w:rsidR="00045EEE" w14:paraId="487D935A" w14:textId="77777777">
        <w:trPr>
          <w:trHeight w:val="299"/>
          <w:jc w:val="center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BA807C" w14:textId="77777777" w:rsidR="00045EEE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iriodendro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DFDD21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330ACA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9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31AC04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1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A0FDFA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50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3C48A5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BBC033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7.1%[S:52.0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35.1%],F:7.2%,M:5.7%,n:161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C951B3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3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500C74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80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FAA278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7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37B7C0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5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9118A4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362034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6B27E3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1.1%[S:70.9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0.2%],F:7.9%,M:11.0%,n:16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E62746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67</w:t>
            </w:r>
          </w:p>
        </w:tc>
      </w:tr>
      <w:tr w:rsidR="00045EEE" w14:paraId="435FB5EF" w14:textId="77777777">
        <w:trPr>
          <w:trHeight w:val="299"/>
          <w:jc w:val="center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8AC554" w14:textId="77777777" w:rsidR="00045EEE" w:rsidRDefault="00045EEE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C0F4FE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838712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5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E18C5E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8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D2A8EC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4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A7371B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F9EAB1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65.7%[S:52.4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3.3%],F:13.1%,M:21.2%,n:161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AD40A6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95EA8F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3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544A03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0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A83BAA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74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05DC39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17046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DE4D06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79.5%[S:69.8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9.7%],F:8.2%,M:12.3%,n:16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3DC29D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40</w:t>
            </w:r>
          </w:p>
        </w:tc>
      </w:tr>
      <w:tr w:rsidR="00045EEE" w14:paraId="5FEB1B55" w14:textId="77777777">
        <w:trPr>
          <w:trHeight w:val="299"/>
          <w:jc w:val="center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D374CE" w14:textId="77777777" w:rsidR="00045EEE" w:rsidRDefault="00045EEE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34DAA7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 +LR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B50E04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9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E75EA9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1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273D81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50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6F5BF9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283EB1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77.3%[S:58.5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8.8%],F:13.3%,M:9.4%,n:161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F9E0F7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4014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386DAC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9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D448C3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3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F81C2E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3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5E0B84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ECBC11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0.1%[S:69.8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0.3%],F:8.8%,M:11.1%,n:16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F7AE6B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20</w:t>
            </w:r>
          </w:p>
        </w:tc>
      </w:tr>
      <w:tr w:rsidR="00045EEE" w14:paraId="508E8CA5" w14:textId="77777777">
        <w:trPr>
          <w:trHeight w:val="299"/>
          <w:jc w:val="center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846B43" w14:textId="77777777" w:rsidR="00045EEE" w:rsidRDefault="00045EEE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13CBF2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 (RM2+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83DE41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1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F22732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5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D6A339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7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409780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00E285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75.2%[S:45.2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30.0%],F:10.0%,M:14.8%,n:161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FEB3B4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8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40BA63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1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3B3213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5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FCBFAB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66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51E8DF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879119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5FA67A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0.8%[S:70.6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0.2%],F:8.4%,M:10.8%,n:16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826CA4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40</w:t>
            </w:r>
          </w:p>
        </w:tc>
      </w:tr>
      <w:tr w:rsidR="00045EEE" w14:paraId="766EC4C3" w14:textId="77777777">
        <w:trPr>
          <w:trHeight w:val="299"/>
          <w:jc w:val="center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B67135" w14:textId="77777777" w:rsidR="00045EEE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osa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21BADE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0AD4D5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8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939E5C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5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2F04FD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23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DF4863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E8B5C9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7.0%[S:68.2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8.8%],F:0.7%,M:2.3%,n:161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92C639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8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CB4942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4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C62692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3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C26E5A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7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105F31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2929610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20B53D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5.8%[S:84.0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1.8%],F:0.4%,M:3.8%,n:16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D5C836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15</w:t>
            </w:r>
          </w:p>
        </w:tc>
      </w:tr>
      <w:tr w:rsidR="00045EEE" w14:paraId="3B3AD62F" w14:textId="77777777">
        <w:trPr>
          <w:trHeight w:val="299"/>
          <w:jc w:val="center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7F6481" w14:textId="77777777" w:rsidR="00045EEE" w:rsidRDefault="00045EEE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3F5F7D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3F01D8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8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36A798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37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C829D1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95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F90839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BD4F9E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8.7%[S:57.0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31.7%],F:4.4%,M:6.9%,n:161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A4433C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9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B3F850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4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49F2A5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0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EE9F20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4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5B59C8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900841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4.4%[S:81.5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2.9%],F:1.2%,M:4.4%,n:16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995ABC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45</w:t>
            </w:r>
          </w:p>
        </w:tc>
      </w:tr>
      <w:tr w:rsidR="00045EEE" w14:paraId="043B1DCA" w14:textId="77777777">
        <w:trPr>
          <w:trHeight w:val="299"/>
          <w:jc w:val="center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379487" w14:textId="77777777" w:rsidR="00045EEE" w:rsidRDefault="00045EE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9D582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 +LR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90CD97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7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2C1350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5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EDCED6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73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24BB5C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34AD8A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7.2%[S:49.9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47.3%],F:0.8%,M:2.0%,n:161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F23703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9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354A8D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9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79E29B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8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F736E9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7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028A59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7319252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823BFE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5.8%[S:83.3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2.5%],F:0.7%,M:3.5%,n:16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4459F0" w14:textId="77777777" w:rsidR="00045EEE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17</w:t>
            </w:r>
          </w:p>
        </w:tc>
      </w:tr>
    </w:tbl>
    <w:p w14:paraId="6AF27A70" w14:textId="77777777" w:rsidR="00045EEE" w:rsidRDefault="00045EEE">
      <w:pPr>
        <w:jc w:val="both"/>
        <w:rPr>
          <w:color w:val="1F497D"/>
          <w:sz w:val="18"/>
          <w:szCs w:val="18"/>
        </w:rPr>
      </w:pPr>
    </w:p>
    <w:sectPr w:rsidR="00045EEE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EDA1E" w14:textId="77777777" w:rsidR="00D27CEA" w:rsidRDefault="00D27CEA" w:rsidP="00B372B3">
      <w:pPr>
        <w:spacing w:line="240" w:lineRule="auto"/>
      </w:pPr>
      <w:r>
        <w:separator/>
      </w:r>
    </w:p>
  </w:endnote>
  <w:endnote w:type="continuationSeparator" w:id="0">
    <w:p w14:paraId="76097A1E" w14:textId="77777777" w:rsidR="00D27CEA" w:rsidRDefault="00D27CEA" w:rsidP="00B372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8CE9E" w14:textId="77777777" w:rsidR="00D27CEA" w:rsidRDefault="00D27CEA" w:rsidP="00B372B3">
      <w:pPr>
        <w:spacing w:line="240" w:lineRule="auto"/>
      </w:pPr>
      <w:r>
        <w:separator/>
      </w:r>
    </w:p>
  </w:footnote>
  <w:footnote w:type="continuationSeparator" w:id="0">
    <w:p w14:paraId="0976C53B" w14:textId="77777777" w:rsidR="00D27CEA" w:rsidRDefault="00D27CEA" w:rsidP="00B372B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168F4C" w14:textId="3039E105" w:rsidR="00B372B3" w:rsidRPr="00C75D77" w:rsidRDefault="00B372B3" w:rsidP="00B372B3">
    <w:pPr>
      <w:pStyle w:val="Header"/>
      <w:ind w:right="360"/>
      <w:rPr>
        <w:rFonts w:ascii="Times New Roman" w:hAnsi="Times New Roman" w:cs="Times New Roman"/>
      </w:rPr>
    </w:pPr>
    <w:bookmarkStart w:id="0" w:name="_e1s3r56wc4lv" w:colFirst="0" w:colLast="0"/>
    <w:bookmarkEnd w:id="0"/>
    <w:proofErr w:type="spellStart"/>
    <w:r w:rsidRPr="0028341F">
      <w:rPr>
        <w:rFonts w:ascii="Times New Roman" w:hAnsi="Times New Roman" w:cs="Times New Roman"/>
        <w:sz w:val="24"/>
        <w:szCs w:val="24"/>
      </w:rPr>
      <w:t>Vuruputoor</w:t>
    </w:r>
    <w:proofErr w:type="spellEnd"/>
    <w:r w:rsidRPr="0028341F">
      <w:rPr>
        <w:rFonts w:ascii="Times New Roman" w:hAnsi="Times New Roman" w:cs="Times New Roman"/>
        <w:sz w:val="24"/>
        <w:szCs w:val="24"/>
      </w:rPr>
      <w:t xml:space="preserve"> </w:t>
    </w:r>
    <w:r w:rsidRPr="0029453B">
      <w:rPr>
        <w:rFonts w:ascii="Times New Roman" w:hAnsi="Times New Roman" w:cs="Times New Roman"/>
      </w:rPr>
      <w:t>et al.—App</w:t>
    </w:r>
    <w:r>
      <w:rPr>
        <w:rFonts w:ascii="Times New Roman" w:hAnsi="Times New Roman" w:cs="Times New Roman"/>
      </w:rPr>
      <w:t>lications in Plant Sciences 2023 11(4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1</w:t>
    </w:r>
    <w:r>
      <w:rPr>
        <w:rFonts w:ascii="Times New Roman" w:hAnsi="Times New Roman" w:cs="Times New Roman"/>
      </w:rPr>
      <w:t>2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</w:t>
    </w:r>
    <w:r>
      <w:rPr>
        <w:rStyle w:val="PageNumber"/>
        <w:rFonts w:ascii="Times New Roman" w:hAnsi="Times New Roman" w:cs="Times New Roman"/>
      </w:rPr>
      <w:t>3</w:t>
    </w:r>
  </w:p>
  <w:p w14:paraId="0B843AA4" w14:textId="77777777" w:rsidR="00B372B3" w:rsidRPr="00FA3903" w:rsidRDefault="00B372B3" w:rsidP="00B372B3">
    <w:pPr>
      <w:pStyle w:val="Header"/>
    </w:pPr>
    <w:r>
      <w:rPr>
        <w:rFonts w:ascii="TimesNewRomanPSMT" w:hAnsi="TimesNewRomanPSMT" w:cs="TimesNewRomanPSMT"/>
      </w:rPr>
      <w:t>DOI 10.1002/aps3.11533</w:t>
    </w:r>
  </w:p>
  <w:p w14:paraId="6979A7C4" w14:textId="119D5019" w:rsidR="00B372B3" w:rsidRPr="00B372B3" w:rsidRDefault="00B372B3" w:rsidP="00B372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EEE"/>
    <w:rsid w:val="00045EEE"/>
    <w:rsid w:val="00B372B3"/>
    <w:rsid w:val="00D2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4FB81"/>
  <w15:docId w15:val="{8FE03D72-24CA-BA4D-9F17-E5DE41DFD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72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2B3"/>
  </w:style>
  <w:style w:type="paragraph" w:styleId="Footer">
    <w:name w:val="footer"/>
    <w:basedOn w:val="Normal"/>
    <w:link w:val="FooterChar"/>
    <w:uiPriority w:val="99"/>
    <w:unhideWhenUsed/>
    <w:rsid w:val="00B372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2B3"/>
  </w:style>
  <w:style w:type="character" w:styleId="PageNumber">
    <w:name w:val="page number"/>
    <w:basedOn w:val="DefaultParagraphFont"/>
    <w:uiPriority w:val="99"/>
    <w:semiHidden/>
    <w:unhideWhenUsed/>
    <w:rsid w:val="00B372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ZRolZveOoljZ1tOKyfGaYy+Pecw==">CgMxLjA4AHIhMWNocjM1VmZjdXFSTHdnQkFmTm1nc3V4RldLR2VxZzI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th Parada</cp:lastModifiedBy>
  <cp:revision>2</cp:revision>
  <dcterms:created xsi:type="dcterms:W3CDTF">2023-06-20T23:37:00Z</dcterms:created>
  <dcterms:modified xsi:type="dcterms:W3CDTF">2023-06-20T23:38:00Z</dcterms:modified>
</cp:coreProperties>
</file>